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884" w:rsidRDefault="00CB7884" w:rsidP="00CB7884">
      <w:pPr>
        <w:pStyle w:val="Heading2"/>
        <w:spacing w:after="0"/>
        <w:jc w:val="left"/>
        <w:rPr>
          <w:bCs w:val="0"/>
        </w:rPr>
      </w:pPr>
      <w:r w:rsidRPr="0071389C">
        <w:t>Legend</w:t>
      </w:r>
      <w:r w:rsidRPr="0071389C">
        <w:rPr>
          <w:bCs w:val="0"/>
        </w:rPr>
        <w:t xml:space="preserve"> to the Supporting Information</w:t>
      </w:r>
    </w:p>
    <w:p w:rsidR="00CB7884" w:rsidRDefault="00CB7884" w:rsidP="00CB7884">
      <w:pPr>
        <w:autoSpaceDE w:val="0"/>
        <w:autoSpaceDN w:val="0"/>
        <w:adjustRightInd w:val="0"/>
        <w:spacing w:after="0"/>
        <w:rPr>
          <w:rFonts w:eastAsia="TimesNewRoman"/>
        </w:rPr>
      </w:pPr>
      <w:r w:rsidRPr="0071389C">
        <w:rPr>
          <w:rFonts w:eastAsia="TimesNewRoman"/>
        </w:rPr>
        <w:t>Laboratory procedures for extraction and analysis of phenolic secondary metabolites</w:t>
      </w:r>
    </w:p>
    <w:p w:rsidR="00CB7884" w:rsidRDefault="00CB7884" w:rsidP="00CB7884">
      <w:pPr>
        <w:autoSpaceDE w:val="0"/>
        <w:autoSpaceDN w:val="0"/>
        <w:adjustRightInd w:val="0"/>
        <w:spacing w:after="0"/>
        <w:rPr>
          <w:i/>
          <w:iCs/>
        </w:rPr>
      </w:pPr>
      <w:r w:rsidRPr="0071389C">
        <w:rPr>
          <w:i/>
          <w:iCs/>
        </w:rPr>
        <w:t>Extraction of phenolic secondary metabolites from plant tissues</w:t>
      </w:r>
    </w:p>
    <w:p w:rsidR="00CB7884" w:rsidRDefault="00CB7884" w:rsidP="00CB7884">
      <w:pPr>
        <w:autoSpaceDE w:val="0"/>
        <w:autoSpaceDN w:val="0"/>
        <w:adjustRightInd w:val="0"/>
        <w:spacing w:after="0"/>
        <w:rPr>
          <w:i/>
          <w:iCs/>
        </w:rPr>
      </w:pPr>
      <w:r w:rsidRPr="0071389C">
        <w:rPr>
          <w:i/>
          <w:iCs/>
        </w:rPr>
        <w:t>Gas chromatography/mass spectrometry</w:t>
      </w:r>
    </w:p>
    <w:p w:rsidR="00CB7884" w:rsidRDefault="00CB7884" w:rsidP="00CB7884">
      <w:pPr>
        <w:autoSpaceDE w:val="0"/>
        <w:autoSpaceDN w:val="0"/>
        <w:adjustRightInd w:val="0"/>
        <w:spacing w:after="0"/>
        <w:rPr>
          <w:i/>
          <w:iCs/>
        </w:rPr>
      </w:pPr>
      <w:r w:rsidRPr="0071389C">
        <w:rPr>
          <w:i/>
          <w:iCs/>
        </w:rPr>
        <w:t>Liquid chromatography/mass spectrometry</w:t>
      </w:r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rPr>
          <w:rFonts w:eastAsia="TimesNewRoman"/>
        </w:rPr>
        <w:t xml:space="preserve">Table </w:t>
      </w:r>
      <w:proofErr w:type="spellStart"/>
      <w:r w:rsidRPr="0071389C">
        <w:rPr>
          <w:rFonts w:eastAsia="TimesNewRoman"/>
        </w:rPr>
        <w:t>1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</w:t>
      </w:r>
      <w:proofErr w:type="spellStart"/>
      <w:proofErr w:type="gramStart"/>
      <w:r w:rsidRPr="0071389C">
        <w:rPr>
          <w:rFonts w:eastAsia="TimesNewRoman"/>
        </w:rPr>
        <w:t>Quinolizidine</w:t>
      </w:r>
      <w:proofErr w:type="spellEnd"/>
      <w:r w:rsidRPr="0071389C">
        <w:rPr>
          <w:rFonts w:eastAsia="TimesNewRoman"/>
        </w:rPr>
        <w:t xml:space="preserve"> alkaloids </w:t>
      </w:r>
      <w:r w:rsidRPr="0071389C">
        <w:t>identified</w:t>
      </w:r>
      <w:r w:rsidRPr="0071389C">
        <w:rPr>
          <w:rFonts w:eastAsia="TimesNewRoman"/>
        </w:rPr>
        <w:t xml:space="preserve"> in lupin leaves of </w:t>
      </w:r>
      <w:r w:rsidRPr="0071389C">
        <w:rPr>
          <w:i/>
          <w:iCs/>
        </w:rPr>
        <w:t>L</w:t>
      </w:r>
      <w:r>
        <w:rPr>
          <w:i/>
          <w:iCs/>
        </w:rPr>
        <w:t>.</w:t>
      </w:r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angustifolius</w:t>
      </w:r>
      <w:proofErr w:type="spellEnd"/>
      <w:r w:rsidRPr="0071389C">
        <w:rPr>
          <w:i/>
          <w:iCs/>
        </w:rPr>
        <w:t xml:space="preserve"> </w:t>
      </w:r>
      <w:r w:rsidRPr="0071389C">
        <w:rPr>
          <w:rFonts w:eastAsia="TimesNewRoman"/>
        </w:rPr>
        <w:t>(cv</w:t>
      </w:r>
      <w:r>
        <w:rPr>
          <w:rFonts w:eastAsia="TimesNewRoman"/>
        </w:rPr>
        <w:t>.</w:t>
      </w:r>
      <w:r w:rsidRPr="0071389C">
        <w:rPr>
          <w:rFonts w:eastAsia="TimesNewRoman"/>
        </w:rPr>
        <w:t xml:space="preserve"> </w:t>
      </w:r>
      <w:proofErr w:type="spellStart"/>
      <w:r w:rsidRPr="0071389C">
        <w:rPr>
          <w:rFonts w:eastAsia="TimesNewRoman"/>
        </w:rPr>
        <w:t>Mirela</w:t>
      </w:r>
      <w:proofErr w:type="spellEnd"/>
      <w:r w:rsidRPr="0071389C">
        <w:rPr>
          <w:rFonts w:eastAsia="TimesNewRoman"/>
        </w:rPr>
        <w:t>)</w:t>
      </w:r>
      <w:r>
        <w:rPr>
          <w:rFonts w:eastAsia="TimesNewRoman"/>
        </w:rPr>
        <w:t>.</w:t>
      </w:r>
      <w:proofErr w:type="gramEnd"/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rPr>
          <w:rFonts w:eastAsia="TimesNewRoman"/>
        </w:rPr>
        <w:t xml:space="preserve">Figure </w:t>
      </w:r>
      <w:proofErr w:type="spellStart"/>
      <w:r w:rsidRPr="0071389C">
        <w:rPr>
          <w:rFonts w:eastAsia="TimesNewRoman"/>
        </w:rPr>
        <w:t>1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</w:t>
      </w:r>
      <w:proofErr w:type="gramStart"/>
      <w:r w:rsidRPr="0071389C">
        <w:rPr>
          <w:rFonts w:eastAsia="TimesNewRoman"/>
        </w:rPr>
        <w:t xml:space="preserve">Phytotoxicity of </w:t>
      </w:r>
      <w:proofErr w:type="spellStart"/>
      <w:r w:rsidRPr="0071389C">
        <w:rPr>
          <w:i/>
          <w:iCs/>
        </w:rPr>
        <w:t>Colletotrichum</w:t>
      </w:r>
      <w:proofErr w:type="spellEnd"/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lupini</w:t>
      </w:r>
      <w:proofErr w:type="spellEnd"/>
      <w:r w:rsidRPr="0071389C">
        <w:rPr>
          <w:i/>
          <w:iCs/>
        </w:rPr>
        <w:t xml:space="preserve"> </w:t>
      </w:r>
      <w:r w:rsidRPr="0071389C">
        <w:t>metabolites</w:t>
      </w:r>
      <w:r w:rsidRPr="0071389C">
        <w:rPr>
          <w:rFonts w:eastAsia="TimesNewRoman"/>
        </w:rPr>
        <w:t xml:space="preserve"> that were purified using reversed-phase </w:t>
      </w:r>
      <w:proofErr w:type="spellStart"/>
      <w:r w:rsidRPr="0071389C">
        <w:rPr>
          <w:rFonts w:eastAsia="TimesNewRoman"/>
        </w:rPr>
        <w:t>C18</w:t>
      </w:r>
      <w:proofErr w:type="spellEnd"/>
      <w:r w:rsidRPr="0071389C">
        <w:rPr>
          <w:rFonts w:eastAsia="TimesNewRoman"/>
        </w:rPr>
        <w:t xml:space="preserve"> flash chromatography</w:t>
      </w:r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The column eluate was spotted on needle punctured leaves of </w:t>
      </w:r>
      <w:r w:rsidRPr="0071389C">
        <w:rPr>
          <w:i/>
          <w:iCs/>
        </w:rPr>
        <w:t>L</w:t>
      </w:r>
      <w:r>
        <w:rPr>
          <w:i/>
          <w:iCs/>
        </w:rPr>
        <w:t>.</w:t>
      </w:r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angustifolius</w:t>
      </w:r>
      <w:proofErr w:type="spellEnd"/>
      <w:r w:rsidRPr="0071389C">
        <w:rPr>
          <w:i/>
          <w:iCs/>
        </w:rPr>
        <w:t xml:space="preserve"> </w:t>
      </w:r>
      <w:r w:rsidRPr="0071389C">
        <w:rPr>
          <w:rFonts w:eastAsia="TimesNewRoman"/>
        </w:rPr>
        <w:t xml:space="preserve">(top) and </w:t>
      </w:r>
      <w:r w:rsidRPr="0071389C">
        <w:rPr>
          <w:i/>
          <w:iCs/>
        </w:rPr>
        <w:t>L</w:t>
      </w:r>
      <w:r>
        <w:rPr>
          <w:i/>
          <w:iCs/>
        </w:rPr>
        <w:t>.</w:t>
      </w:r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albus</w:t>
      </w:r>
      <w:proofErr w:type="spellEnd"/>
      <w:r w:rsidRPr="0071389C">
        <w:rPr>
          <w:i/>
          <w:iCs/>
        </w:rPr>
        <w:t xml:space="preserve"> </w:t>
      </w:r>
      <w:r w:rsidRPr="0071389C">
        <w:rPr>
          <w:rFonts w:eastAsia="TimesNewRoman"/>
        </w:rPr>
        <w:t>(bottom)</w:t>
      </w:r>
      <w:r>
        <w:rPr>
          <w:rFonts w:eastAsia="TimesNewRoman"/>
        </w:rPr>
        <w:t>.</w:t>
      </w:r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rPr>
          <w:rFonts w:eastAsia="TimesNewRoman"/>
        </w:rPr>
        <w:t xml:space="preserve">Figure </w:t>
      </w:r>
      <w:proofErr w:type="spellStart"/>
      <w:r w:rsidRPr="0071389C">
        <w:rPr>
          <w:rFonts w:eastAsia="TimesNewRoman"/>
        </w:rPr>
        <w:t>2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</w:t>
      </w:r>
      <w:proofErr w:type="gramStart"/>
      <w:r w:rsidRPr="0071389C">
        <w:rPr>
          <w:rFonts w:eastAsia="TimesNewRoman"/>
        </w:rPr>
        <w:t>HPLC-</w:t>
      </w:r>
      <w:proofErr w:type="spellStart"/>
      <w:r w:rsidRPr="0071389C">
        <w:rPr>
          <w:rFonts w:eastAsia="TimesNewRoman"/>
        </w:rPr>
        <w:t>MSn</w:t>
      </w:r>
      <w:proofErr w:type="spellEnd"/>
      <w:r w:rsidRPr="0071389C">
        <w:rPr>
          <w:rFonts w:eastAsia="TimesNewRoman"/>
        </w:rPr>
        <w:t xml:space="preserve"> analysis of the phytotoxic </w:t>
      </w:r>
      <w:r w:rsidRPr="0071389C">
        <w:t>fraction</w:t>
      </w:r>
      <w:r w:rsidRPr="0071389C">
        <w:rPr>
          <w:rFonts w:eastAsia="TimesNewRoman"/>
        </w:rPr>
        <w:t xml:space="preserve"> of the </w:t>
      </w:r>
      <w:proofErr w:type="spellStart"/>
      <w:r w:rsidRPr="0071389C">
        <w:rPr>
          <w:i/>
          <w:iCs/>
        </w:rPr>
        <w:t>Colletotrichum</w:t>
      </w:r>
      <w:proofErr w:type="spellEnd"/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lupini</w:t>
      </w:r>
      <w:proofErr w:type="spellEnd"/>
      <w:r w:rsidRPr="0071389C">
        <w:rPr>
          <w:i/>
          <w:iCs/>
        </w:rPr>
        <w:t xml:space="preserve"> </w:t>
      </w:r>
      <w:r w:rsidRPr="0071389C">
        <w:rPr>
          <w:rFonts w:eastAsia="TimesNewRoman"/>
        </w:rPr>
        <w:t>metabolites</w:t>
      </w:r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Chromatograms were obtained in the positive ion mode and drawn for </w:t>
      </w:r>
      <w:r w:rsidRPr="0071389C">
        <w:rPr>
          <w:i/>
          <w:iCs/>
        </w:rPr>
        <w:t xml:space="preserve">m/z </w:t>
      </w:r>
      <w:r w:rsidRPr="0071389C">
        <w:rPr>
          <w:rFonts w:eastAsia="TimesNewRoman"/>
        </w:rPr>
        <w:t>A: 356; B: 358; C: 342; D: 382 and E: 400</w:t>
      </w:r>
      <w:r>
        <w:rPr>
          <w:rFonts w:eastAsia="TimesNewRoman"/>
        </w:rPr>
        <w:t>.</w:t>
      </w:r>
      <w:r w:rsidRPr="0071389C">
        <w:rPr>
          <w:rFonts w:eastAsia="TimesNewRoman"/>
        </w:rPr>
        <w:t xml:space="preserve"> The shown sequential MS spectra correspond to the [</w:t>
      </w:r>
      <w:proofErr w:type="spellStart"/>
      <w:r w:rsidRPr="0071389C">
        <w:rPr>
          <w:rFonts w:eastAsia="TimesNewRoman"/>
        </w:rPr>
        <w:t>M+H</w:t>
      </w:r>
      <w:proofErr w:type="spellEnd"/>
      <w:proofErr w:type="gramStart"/>
      <w:r w:rsidRPr="0071389C">
        <w:rPr>
          <w:rFonts w:eastAsia="TimesNewRoman"/>
        </w:rPr>
        <w:t>]</w:t>
      </w:r>
      <w:r w:rsidRPr="0071389C">
        <w:rPr>
          <w:rFonts w:eastAsia="TimesNewRoman"/>
          <w:vertAlign w:val="superscript"/>
        </w:rPr>
        <w:t>+</w:t>
      </w:r>
      <w:proofErr w:type="gramEnd"/>
      <w:r w:rsidRPr="0071389C">
        <w:rPr>
          <w:rFonts w:eastAsia="TimesNewRoman"/>
        </w:rPr>
        <w:t xml:space="preserve"> ion at </w:t>
      </w:r>
      <w:r w:rsidRPr="0071389C">
        <w:rPr>
          <w:rFonts w:eastAsia="TimesNewRoman"/>
          <w:i/>
          <w:iCs/>
        </w:rPr>
        <w:t>m/</w:t>
      </w:r>
      <w:r w:rsidRPr="0071389C">
        <w:rPr>
          <w:rFonts w:eastAsia="TimesNewRoman"/>
        </w:rPr>
        <w:t>z 358</w:t>
      </w:r>
      <w:r>
        <w:rPr>
          <w:rFonts w:eastAsia="TimesNewRoman"/>
        </w:rPr>
        <w:t>.</w:t>
      </w:r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rPr>
          <w:rFonts w:eastAsia="TimesNewRoman"/>
        </w:rPr>
        <w:t xml:space="preserve">Figure </w:t>
      </w:r>
      <w:proofErr w:type="spellStart"/>
      <w:r w:rsidRPr="0071389C">
        <w:rPr>
          <w:rFonts w:eastAsia="TimesNewRoman"/>
        </w:rPr>
        <w:t>3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Collision-induced mass spectra of </w:t>
      </w:r>
      <w:r w:rsidRPr="0071389C">
        <w:t>flavonoid</w:t>
      </w:r>
      <w:r w:rsidRPr="0071389C">
        <w:rPr>
          <w:rFonts w:eastAsia="TimesNewRoman"/>
        </w:rPr>
        <w:t xml:space="preserve"> positional isomers genistein-7-</w:t>
      </w:r>
      <w:r w:rsidRPr="0071389C">
        <w:rPr>
          <w:rFonts w:eastAsia="TimesNewRoman"/>
          <w:i/>
          <w:iCs/>
        </w:rPr>
        <w:t>O-</w:t>
      </w:r>
      <w:r w:rsidRPr="0071389C">
        <w:rPr>
          <w:rFonts w:eastAsia="TimesNewRoman"/>
        </w:rPr>
        <w:t>glucoside [a]; and apigenin-7-</w:t>
      </w:r>
      <w:r w:rsidRPr="0071389C">
        <w:rPr>
          <w:rFonts w:eastAsia="TimesNewRoman"/>
          <w:i/>
          <w:iCs/>
        </w:rPr>
        <w:t>O</w:t>
      </w:r>
      <w:r w:rsidRPr="0071389C">
        <w:rPr>
          <w:rFonts w:eastAsia="TimesNewRoman"/>
        </w:rPr>
        <w:t xml:space="preserve">-glucoside [b] recorded in the </w:t>
      </w:r>
      <w:proofErr w:type="spellStart"/>
      <w:r w:rsidRPr="0071389C">
        <w:rPr>
          <w:rFonts w:eastAsia="TimesNewRoman"/>
        </w:rPr>
        <w:t>MS2</w:t>
      </w:r>
      <w:proofErr w:type="spellEnd"/>
      <w:r w:rsidRPr="0071389C">
        <w:rPr>
          <w:rFonts w:eastAsia="TimesNewRoman"/>
        </w:rPr>
        <w:t xml:space="preserve"> and pseudo-</w:t>
      </w:r>
      <w:proofErr w:type="spellStart"/>
      <w:r w:rsidRPr="0071389C">
        <w:rPr>
          <w:rFonts w:eastAsia="TimesNewRoman"/>
        </w:rPr>
        <w:t>MS3</w:t>
      </w:r>
      <w:proofErr w:type="spellEnd"/>
      <w:r w:rsidRPr="0071389C">
        <w:rPr>
          <w:rFonts w:eastAsia="TimesNewRoman"/>
        </w:rPr>
        <w:t xml:space="preserve"> modes for the positive [</w:t>
      </w:r>
      <w:proofErr w:type="spellStart"/>
      <w:r w:rsidRPr="0071389C">
        <w:rPr>
          <w:rFonts w:eastAsia="TimesNewRoman"/>
        </w:rPr>
        <w:t>M+H</w:t>
      </w:r>
      <w:proofErr w:type="spellEnd"/>
      <w:proofErr w:type="gramStart"/>
      <w:r w:rsidRPr="0071389C">
        <w:rPr>
          <w:rFonts w:eastAsia="TimesNewRoman"/>
        </w:rPr>
        <w:t>]</w:t>
      </w:r>
      <w:r w:rsidRPr="0071389C">
        <w:rPr>
          <w:rFonts w:eastAsia="TimesNewRoman"/>
          <w:vertAlign w:val="superscript"/>
        </w:rPr>
        <w:t>+</w:t>
      </w:r>
      <w:proofErr w:type="gramEnd"/>
      <w:r w:rsidRPr="0071389C">
        <w:rPr>
          <w:rFonts w:eastAsia="TimesNewRoman"/>
        </w:rPr>
        <w:t xml:space="preserve"> (at </w:t>
      </w:r>
      <w:r w:rsidRPr="0071389C">
        <w:rPr>
          <w:rFonts w:eastAsia="TimesNewRoman"/>
          <w:i/>
          <w:iCs/>
        </w:rPr>
        <w:t xml:space="preserve">m/z </w:t>
      </w:r>
      <w:r w:rsidRPr="0071389C">
        <w:rPr>
          <w:rFonts w:eastAsia="TimesNewRoman"/>
        </w:rPr>
        <w:t>433) and negative [M-H]</w:t>
      </w:r>
      <w:r w:rsidRPr="0071389C">
        <w:rPr>
          <w:rFonts w:eastAsia="TimesNewRoman"/>
          <w:vertAlign w:val="superscript"/>
        </w:rPr>
        <w:t>-</w:t>
      </w:r>
      <w:r w:rsidRPr="0071389C">
        <w:rPr>
          <w:rFonts w:eastAsia="TimesNewRoman"/>
        </w:rPr>
        <w:t xml:space="preserve"> (at </w:t>
      </w:r>
      <w:r w:rsidRPr="0071389C">
        <w:rPr>
          <w:rFonts w:eastAsia="TimesNewRoman"/>
          <w:i/>
          <w:iCs/>
        </w:rPr>
        <w:t xml:space="preserve">m/z </w:t>
      </w:r>
      <w:r w:rsidRPr="0071389C">
        <w:rPr>
          <w:rFonts w:eastAsia="TimesNewRoman"/>
        </w:rPr>
        <w:t xml:space="preserve">431) ions and the respective aglycone ions at </w:t>
      </w:r>
      <w:r w:rsidRPr="0071389C">
        <w:rPr>
          <w:rFonts w:eastAsia="TimesNewRoman"/>
          <w:i/>
          <w:iCs/>
        </w:rPr>
        <w:t xml:space="preserve">m/z </w:t>
      </w:r>
      <w:r w:rsidRPr="0071389C">
        <w:rPr>
          <w:rFonts w:eastAsia="TimesNewRoman"/>
        </w:rPr>
        <w:t>271 and 269</w:t>
      </w:r>
      <w:r>
        <w:rPr>
          <w:rFonts w:eastAsia="TimesNewRoman"/>
        </w:rPr>
        <w:t>.</w:t>
      </w:r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t>Figure</w:t>
      </w:r>
      <w:r w:rsidRPr="0071389C">
        <w:rPr>
          <w:rFonts w:eastAsia="TimesNewRoman"/>
        </w:rPr>
        <w:t xml:space="preserve"> </w:t>
      </w:r>
      <w:proofErr w:type="spellStart"/>
      <w:r w:rsidRPr="0071389C">
        <w:rPr>
          <w:rFonts w:eastAsia="TimesNewRoman"/>
        </w:rPr>
        <w:t>4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</w:t>
      </w:r>
      <w:proofErr w:type="gramStart"/>
      <w:r w:rsidRPr="0071389C">
        <w:rPr>
          <w:rFonts w:eastAsia="TimesNewRoman"/>
        </w:rPr>
        <w:t xml:space="preserve">Agarose gel </w:t>
      </w:r>
      <w:r w:rsidRPr="0071389C">
        <w:t>electrophoresis</w:t>
      </w:r>
      <w:r w:rsidRPr="0071389C">
        <w:rPr>
          <w:rFonts w:eastAsia="TimesNewRoman"/>
        </w:rPr>
        <w:t xml:space="preserve"> of </w:t>
      </w:r>
      <w:proofErr w:type="spellStart"/>
      <w:r w:rsidRPr="0071389C">
        <w:rPr>
          <w:rFonts w:eastAsia="TimesNewRoman"/>
        </w:rPr>
        <w:t>cDNAs</w:t>
      </w:r>
      <w:proofErr w:type="spellEnd"/>
      <w:r w:rsidRPr="0071389C">
        <w:rPr>
          <w:rFonts w:eastAsia="TimesNewRoman"/>
        </w:rPr>
        <w:t xml:space="preserve"> corresponding to the transcripts of [A] chalcone isomerase (CHI); [B] isoflavone synthase (IFS) [C] chalcone synthase (CHS) and phenylalanine-ammonia lyase (PAL) genes and [D] the positive control – the actin gene</w:t>
      </w:r>
      <w:r>
        <w:rPr>
          <w:rFonts w:eastAsia="TimesNewRoman"/>
        </w:rPr>
        <w:t>.</w:t>
      </w:r>
      <w:proofErr w:type="gramEnd"/>
    </w:p>
    <w:p w:rsidR="00CB7884" w:rsidRDefault="00CB7884" w:rsidP="00CB7884">
      <w:pPr>
        <w:spacing w:after="0"/>
        <w:rPr>
          <w:rFonts w:eastAsia="TimesNewRoman"/>
        </w:rPr>
      </w:pPr>
      <w:proofErr w:type="gramStart"/>
      <w:r w:rsidRPr="0071389C">
        <w:rPr>
          <w:rFonts w:eastAsia="TimesNewRoman"/>
        </w:rPr>
        <w:t xml:space="preserve">Figures </w:t>
      </w:r>
      <w:proofErr w:type="spellStart"/>
      <w:r w:rsidRPr="0071389C">
        <w:rPr>
          <w:rFonts w:eastAsia="TimesNewRoman"/>
        </w:rPr>
        <w:t>5S-8S</w:t>
      </w:r>
      <w:proofErr w:type="spellEnd"/>
      <w:r>
        <w:rPr>
          <w:rFonts w:eastAsia="TimesNewRoman"/>
        </w:rPr>
        <w:t>.</w:t>
      </w:r>
      <w:proofErr w:type="gramEnd"/>
      <w:r w:rsidRPr="0071389C">
        <w:rPr>
          <w:rFonts w:eastAsia="TimesNewRoman"/>
        </w:rPr>
        <w:t xml:space="preserve"> Contents of different isoflavone </w:t>
      </w:r>
      <w:proofErr w:type="spellStart"/>
      <w:r w:rsidRPr="0071389C">
        <w:rPr>
          <w:rFonts w:eastAsia="TimesNewRoman"/>
        </w:rPr>
        <w:t>aglycones</w:t>
      </w:r>
      <w:proofErr w:type="spellEnd"/>
      <w:r w:rsidRPr="0071389C">
        <w:rPr>
          <w:rFonts w:eastAsia="TimesNewRoman"/>
        </w:rPr>
        <w:t xml:space="preserve"> and glycoconjugates in leaves of narrow leaf lupin </w:t>
      </w:r>
      <w:r w:rsidRPr="0071389C">
        <w:t>(</w:t>
      </w:r>
      <w:r w:rsidRPr="0071389C">
        <w:rPr>
          <w:i/>
          <w:iCs/>
        </w:rPr>
        <w:t>L</w:t>
      </w:r>
      <w:r>
        <w:rPr>
          <w:i/>
          <w:iCs/>
        </w:rPr>
        <w:t>.</w:t>
      </w:r>
      <w:r w:rsidRPr="0071389C">
        <w:rPr>
          <w:i/>
          <w:iCs/>
        </w:rPr>
        <w:t xml:space="preserve"> </w:t>
      </w:r>
      <w:proofErr w:type="spellStart"/>
      <w:r w:rsidRPr="0071389C">
        <w:rPr>
          <w:i/>
          <w:iCs/>
        </w:rPr>
        <w:t>angustifolius</w:t>
      </w:r>
      <w:proofErr w:type="spellEnd"/>
      <w:r w:rsidRPr="0071389C">
        <w:t xml:space="preserve">) </w:t>
      </w:r>
      <w:r w:rsidRPr="0071389C">
        <w:rPr>
          <w:rFonts w:eastAsia="TimesNewRoman"/>
        </w:rPr>
        <w:t xml:space="preserve">control plants and plants infected with </w:t>
      </w:r>
      <w:proofErr w:type="spellStart"/>
      <w:r w:rsidRPr="0071389C">
        <w:rPr>
          <w:rFonts w:eastAsia="TimesNewRoman"/>
          <w:i/>
        </w:rPr>
        <w:t>Colletotrichum</w:t>
      </w:r>
      <w:proofErr w:type="spellEnd"/>
      <w:r w:rsidRPr="0071389C">
        <w:rPr>
          <w:rFonts w:eastAsia="TimesNewRoman"/>
          <w:i/>
        </w:rPr>
        <w:t xml:space="preserve"> </w:t>
      </w:r>
      <w:proofErr w:type="spellStart"/>
      <w:r w:rsidRPr="0071389C">
        <w:rPr>
          <w:rFonts w:eastAsia="TimesNewRoman"/>
          <w:i/>
        </w:rPr>
        <w:t>lupini</w:t>
      </w:r>
      <w:proofErr w:type="spellEnd"/>
      <w:r w:rsidRPr="0071389C">
        <w:rPr>
          <w:rFonts w:eastAsia="TimesNewRoman"/>
          <w:i/>
        </w:rPr>
        <w:t xml:space="preserve"> </w:t>
      </w:r>
      <w:r w:rsidRPr="0071389C">
        <w:rPr>
          <w:rFonts w:eastAsia="TimesNewRoman"/>
        </w:rPr>
        <w:t>spores or</w:t>
      </w:r>
      <w:r w:rsidRPr="0071389C">
        <w:rPr>
          <w:rFonts w:eastAsia="TimesNewRoman"/>
          <w:i/>
        </w:rPr>
        <w:t xml:space="preserve"> </w:t>
      </w:r>
      <w:r w:rsidRPr="0071389C">
        <w:rPr>
          <w:rFonts w:eastAsia="TimesNewRoman"/>
        </w:rPr>
        <w:t>treated with fungal phytotoxic compounds</w:t>
      </w:r>
      <w:r>
        <w:rPr>
          <w:rFonts w:eastAsia="TimesNewRoman"/>
        </w:rPr>
        <w:t>.</w:t>
      </w:r>
      <w:r w:rsidRPr="0071389C">
        <w:rPr>
          <w:rFonts w:eastAsia="TimesNewRoman"/>
        </w:rPr>
        <w:t xml:space="preserve"> These data are shown in Figures 2 and 4-6 as relative changes of compounds amounts in result of the treatment</w:t>
      </w:r>
      <w:r>
        <w:rPr>
          <w:rFonts w:eastAsia="TimesNewRoman"/>
        </w:rPr>
        <w:t>.</w:t>
      </w:r>
    </w:p>
    <w:p w:rsidR="00970D3B" w:rsidRDefault="00970D3B"/>
    <w:sectPr w:rsidR="00970D3B" w:rsidSect="00970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efaultTabStop w:val="720"/>
  <w:characterSpacingControl w:val="doNotCompress"/>
  <w:compat/>
  <w:rsids>
    <w:rsidRoot w:val="00CB7884"/>
    <w:rsid w:val="000045AA"/>
    <w:rsid w:val="00005220"/>
    <w:rsid w:val="00005E16"/>
    <w:rsid w:val="00006CAD"/>
    <w:rsid w:val="0001030E"/>
    <w:rsid w:val="00012264"/>
    <w:rsid w:val="000148A7"/>
    <w:rsid w:val="000152CF"/>
    <w:rsid w:val="00016B4C"/>
    <w:rsid w:val="00021400"/>
    <w:rsid w:val="00023518"/>
    <w:rsid w:val="00031DFF"/>
    <w:rsid w:val="00035013"/>
    <w:rsid w:val="000352FA"/>
    <w:rsid w:val="00037C42"/>
    <w:rsid w:val="00040778"/>
    <w:rsid w:val="000408F4"/>
    <w:rsid w:val="00040DEA"/>
    <w:rsid w:val="00041DF0"/>
    <w:rsid w:val="00042C6A"/>
    <w:rsid w:val="00046D70"/>
    <w:rsid w:val="00047DF9"/>
    <w:rsid w:val="00050DC0"/>
    <w:rsid w:val="000539CF"/>
    <w:rsid w:val="00056BBD"/>
    <w:rsid w:val="00060B36"/>
    <w:rsid w:val="00062513"/>
    <w:rsid w:val="00064486"/>
    <w:rsid w:val="00066712"/>
    <w:rsid w:val="00066C8C"/>
    <w:rsid w:val="00067B13"/>
    <w:rsid w:val="00076219"/>
    <w:rsid w:val="0007698B"/>
    <w:rsid w:val="00081C87"/>
    <w:rsid w:val="000821A1"/>
    <w:rsid w:val="0008374E"/>
    <w:rsid w:val="00083A20"/>
    <w:rsid w:val="00084DE1"/>
    <w:rsid w:val="00087044"/>
    <w:rsid w:val="000925FA"/>
    <w:rsid w:val="00095BAA"/>
    <w:rsid w:val="00095BB4"/>
    <w:rsid w:val="000A1304"/>
    <w:rsid w:val="000A1504"/>
    <w:rsid w:val="000A1534"/>
    <w:rsid w:val="000A1F5F"/>
    <w:rsid w:val="000A2282"/>
    <w:rsid w:val="000A283D"/>
    <w:rsid w:val="000B29E8"/>
    <w:rsid w:val="000B4257"/>
    <w:rsid w:val="000C520D"/>
    <w:rsid w:val="000C73F2"/>
    <w:rsid w:val="000D0413"/>
    <w:rsid w:val="000D0624"/>
    <w:rsid w:val="000D0E1C"/>
    <w:rsid w:val="000D17D2"/>
    <w:rsid w:val="000D2A20"/>
    <w:rsid w:val="000D5209"/>
    <w:rsid w:val="000D587F"/>
    <w:rsid w:val="000E1252"/>
    <w:rsid w:val="000E2414"/>
    <w:rsid w:val="000E6004"/>
    <w:rsid w:val="000F011C"/>
    <w:rsid w:val="000F5627"/>
    <w:rsid w:val="001005F6"/>
    <w:rsid w:val="00105643"/>
    <w:rsid w:val="00115D43"/>
    <w:rsid w:val="001218C3"/>
    <w:rsid w:val="001252D7"/>
    <w:rsid w:val="00130ABE"/>
    <w:rsid w:val="0013749C"/>
    <w:rsid w:val="00137E63"/>
    <w:rsid w:val="00141FBA"/>
    <w:rsid w:val="0014439F"/>
    <w:rsid w:val="001514F5"/>
    <w:rsid w:val="00152EEF"/>
    <w:rsid w:val="00153012"/>
    <w:rsid w:val="0015543E"/>
    <w:rsid w:val="00156364"/>
    <w:rsid w:val="0015748B"/>
    <w:rsid w:val="001605C2"/>
    <w:rsid w:val="0016326C"/>
    <w:rsid w:val="00163473"/>
    <w:rsid w:val="001701B9"/>
    <w:rsid w:val="0017194F"/>
    <w:rsid w:val="00175655"/>
    <w:rsid w:val="001807B9"/>
    <w:rsid w:val="00181245"/>
    <w:rsid w:val="0018311C"/>
    <w:rsid w:val="00184FDA"/>
    <w:rsid w:val="00185341"/>
    <w:rsid w:val="00185383"/>
    <w:rsid w:val="00193086"/>
    <w:rsid w:val="00193383"/>
    <w:rsid w:val="001946BF"/>
    <w:rsid w:val="001966D4"/>
    <w:rsid w:val="001A1489"/>
    <w:rsid w:val="001A6ACD"/>
    <w:rsid w:val="001B7F28"/>
    <w:rsid w:val="001C0686"/>
    <w:rsid w:val="001D0AC2"/>
    <w:rsid w:val="001D6502"/>
    <w:rsid w:val="001E0101"/>
    <w:rsid w:val="001E344B"/>
    <w:rsid w:val="001E77FF"/>
    <w:rsid w:val="001F23D8"/>
    <w:rsid w:val="001F2EA3"/>
    <w:rsid w:val="001F32F0"/>
    <w:rsid w:val="001F5793"/>
    <w:rsid w:val="001F76E7"/>
    <w:rsid w:val="001F7E17"/>
    <w:rsid w:val="001F7F8C"/>
    <w:rsid w:val="00200057"/>
    <w:rsid w:val="00201972"/>
    <w:rsid w:val="002028A3"/>
    <w:rsid w:val="0020371E"/>
    <w:rsid w:val="00204FD3"/>
    <w:rsid w:val="002063DF"/>
    <w:rsid w:val="00210C75"/>
    <w:rsid w:val="0021577A"/>
    <w:rsid w:val="0022344D"/>
    <w:rsid w:val="002267F6"/>
    <w:rsid w:val="00230304"/>
    <w:rsid w:val="00230E3A"/>
    <w:rsid w:val="002313B2"/>
    <w:rsid w:val="002315E4"/>
    <w:rsid w:val="00234B67"/>
    <w:rsid w:val="0023726F"/>
    <w:rsid w:val="002443F9"/>
    <w:rsid w:val="00246E43"/>
    <w:rsid w:val="002506F3"/>
    <w:rsid w:val="00252ACC"/>
    <w:rsid w:val="00255702"/>
    <w:rsid w:val="002573B1"/>
    <w:rsid w:val="00267E87"/>
    <w:rsid w:val="00271955"/>
    <w:rsid w:val="002743A2"/>
    <w:rsid w:val="00275BE8"/>
    <w:rsid w:val="00276628"/>
    <w:rsid w:val="002773FB"/>
    <w:rsid w:val="002810C8"/>
    <w:rsid w:val="0028456A"/>
    <w:rsid w:val="00284717"/>
    <w:rsid w:val="00284F5F"/>
    <w:rsid w:val="00291200"/>
    <w:rsid w:val="00293CBB"/>
    <w:rsid w:val="00294174"/>
    <w:rsid w:val="0029418F"/>
    <w:rsid w:val="00296011"/>
    <w:rsid w:val="002A2303"/>
    <w:rsid w:val="002A26A6"/>
    <w:rsid w:val="002A57FC"/>
    <w:rsid w:val="002A69C1"/>
    <w:rsid w:val="002A7960"/>
    <w:rsid w:val="002B1360"/>
    <w:rsid w:val="002B4DD8"/>
    <w:rsid w:val="002B5747"/>
    <w:rsid w:val="002B5DB3"/>
    <w:rsid w:val="002D13AC"/>
    <w:rsid w:val="002D49A6"/>
    <w:rsid w:val="002D58E2"/>
    <w:rsid w:val="002E0E3E"/>
    <w:rsid w:val="002E576C"/>
    <w:rsid w:val="002F608B"/>
    <w:rsid w:val="003003B0"/>
    <w:rsid w:val="00301ECF"/>
    <w:rsid w:val="00301F8F"/>
    <w:rsid w:val="0030251B"/>
    <w:rsid w:val="00303E90"/>
    <w:rsid w:val="00305AA0"/>
    <w:rsid w:val="003066C0"/>
    <w:rsid w:val="003116F6"/>
    <w:rsid w:val="0031216C"/>
    <w:rsid w:val="0031317C"/>
    <w:rsid w:val="003134F9"/>
    <w:rsid w:val="00313583"/>
    <w:rsid w:val="00315080"/>
    <w:rsid w:val="003153A5"/>
    <w:rsid w:val="0031787D"/>
    <w:rsid w:val="0032172D"/>
    <w:rsid w:val="00321DAE"/>
    <w:rsid w:val="003239DA"/>
    <w:rsid w:val="0032791D"/>
    <w:rsid w:val="00330C1C"/>
    <w:rsid w:val="00332E3D"/>
    <w:rsid w:val="00334F19"/>
    <w:rsid w:val="00337335"/>
    <w:rsid w:val="00341711"/>
    <w:rsid w:val="00341C85"/>
    <w:rsid w:val="00342B11"/>
    <w:rsid w:val="00343E84"/>
    <w:rsid w:val="00344AB4"/>
    <w:rsid w:val="00346C79"/>
    <w:rsid w:val="003506B6"/>
    <w:rsid w:val="00355963"/>
    <w:rsid w:val="003577D1"/>
    <w:rsid w:val="00364F4C"/>
    <w:rsid w:val="00366ACC"/>
    <w:rsid w:val="0036704B"/>
    <w:rsid w:val="00367EF4"/>
    <w:rsid w:val="003802DC"/>
    <w:rsid w:val="00381083"/>
    <w:rsid w:val="003856C4"/>
    <w:rsid w:val="003930F2"/>
    <w:rsid w:val="0039471F"/>
    <w:rsid w:val="0039785B"/>
    <w:rsid w:val="003A187F"/>
    <w:rsid w:val="003A4BE5"/>
    <w:rsid w:val="003A53AA"/>
    <w:rsid w:val="003A55B7"/>
    <w:rsid w:val="003B16EE"/>
    <w:rsid w:val="003B52D8"/>
    <w:rsid w:val="003B5F5F"/>
    <w:rsid w:val="003C0D2F"/>
    <w:rsid w:val="003C5134"/>
    <w:rsid w:val="003C51EB"/>
    <w:rsid w:val="003C69F1"/>
    <w:rsid w:val="003D5397"/>
    <w:rsid w:val="003D7790"/>
    <w:rsid w:val="003E2776"/>
    <w:rsid w:val="003E3601"/>
    <w:rsid w:val="003E3CF2"/>
    <w:rsid w:val="003E4983"/>
    <w:rsid w:val="003E5303"/>
    <w:rsid w:val="003E655D"/>
    <w:rsid w:val="003E6860"/>
    <w:rsid w:val="003F1644"/>
    <w:rsid w:val="003F5D44"/>
    <w:rsid w:val="00406B2F"/>
    <w:rsid w:val="004124C9"/>
    <w:rsid w:val="00425C05"/>
    <w:rsid w:val="00427AFF"/>
    <w:rsid w:val="00430C2A"/>
    <w:rsid w:val="00430FD1"/>
    <w:rsid w:val="004333E2"/>
    <w:rsid w:val="00442397"/>
    <w:rsid w:val="004449AD"/>
    <w:rsid w:val="0045057D"/>
    <w:rsid w:val="004508E5"/>
    <w:rsid w:val="00453548"/>
    <w:rsid w:val="0045372F"/>
    <w:rsid w:val="0045614F"/>
    <w:rsid w:val="004561F0"/>
    <w:rsid w:val="0045693C"/>
    <w:rsid w:val="00461508"/>
    <w:rsid w:val="0046405F"/>
    <w:rsid w:val="00464711"/>
    <w:rsid w:val="00466D28"/>
    <w:rsid w:val="00467B85"/>
    <w:rsid w:val="00470BD4"/>
    <w:rsid w:val="004728B2"/>
    <w:rsid w:val="004732DC"/>
    <w:rsid w:val="00474BFC"/>
    <w:rsid w:val="00486072"/>
    <w:rsid w:val="004860A1"/>
    <w:rsid w:val="004873F9"/>
    <w:rsid w:val="004900E9"/>
    <w:rsid w:val="00495C4A"/>
    <w:rsid w:val="004965A4"/>
    <w:rsid w:val="00496CBD"/>
    <w:rsid w:val="004A1514"/>
    <w:rsid w:val="004A2757"/>
    <w:rsid w:val="004A5D70"/>
    <w:rsid w:val="004A6026"/>
    <w:rsid w:val="004B2670"/>
    <w:rsid w:val="004C150B"/>
    <w:rsid w:val="004C69AA"/>
    <w:rsid w:val="004D2942"/>
    <w:rsid w:val="004D707A"/>
    <w:rsid w:val="004D796B"/>
    <w:rsid w:val="004E0276"/>
    <w:rsid w:val="004E0DCE"/>
    <w:rsid w:val="004E2D54"/>
    <w:rsid w:val="004E3E78"/>
    <w:rsid w:val="004E40B0"/>
    <w:rsid w:val="004E4D40"/>
    <w:rsid w:val="004E606A"/>
    <w:rsid w:val="004E736F"/>
    <w:rsid w:val="004F26AA"/>
    <w:rsid w:val="004F2F2D"/>
    <w:rsid w:val="004F349B"/>
    <w:rsid w:val="004F4AA7"/>
    <w:rsid w:val="00502F4E"/>
    <w:rsid w:val="005043E8"/>
    <w:rsid w:val="005049DD"/>
    <w:rsid w:val="00504DBB"/>
    <w:rsid w:val="00506497"/>
    <w:rsid w:val="00510290"/>
    <w:rsid w:val="00510D71"/>
    <w:rsid w:val="0051247E"/>
    <w:rsid w:val="005139C8"/>
    <w:rsid w:val="0051629B"/>
    <w:rsid w:val="00516A12"/>
    <w:rsid w:val="005179FA"/>
    <w:rsid w:val="00523A15"/>
    <w:rsid w:val="005257BA"/>
    <w:rsid w:val="00535644"/>
    <w:rsid w:val="00540242"/>
    <w:rsid w:val="00544E4C"/>
    <w:rsid w:val="00546039"/>
    <w:rsid w:val="00546770"/>
    <w:rsid w:val="005468E1"/>
    <w:rsid w:val="00547E6C"/>
    <w:rsid w:val="00551085"/>
    <w:rsid w:val="00555A32"/>
    <w:rsid w:val="0055781E"/>
    <w:rsid w:val="005605EA"/>
    <w:rsid w:val="005608AF"/>
    <w:rsid w:val="005673D2"/>
    <w:rsid w:val="00571886"/>
    <w:rsid w:val="005725FF"/>
    <w:rsid w:val="00572AB9"/>
    <w:rsid w:val="00572CE1"/>
    <w:rsid w:val="0057391D"/>
    <w:rsid w:val="00573B9C"/>
    <w:rsid w:val="005742BE"/>
    <w:rsid w:val="005749BA"/>
    <w:rsid w:val="0057792A"/>
    <w:rsid w:val="00581B8F"/>
    <w:rsid w:val="00581BCE"/>
    <w:rsid w:val="005824DA"/>
    <w:rsid w:val="005832F8"/>
    <w:rsid w:val="005845E8"/>
    <w:rsid w:val="00584BB6"/>
    <w:rsid w:val="005906B6"/>
    <w:rsid w:val="00597B9F"/>
    <w:rsid w:val="005A1800"/>
    <w:rsid w:val="005A2888"/>
    <w:rsid w:val="005A5882"/>
    <w:rsid w:val="005A5D1C"/>
    <w:rsid w:val="005A75D6"/>
    <w:rsid w:val="005B0E63"/>
    <w:rsid w:val="005B2677"/>
    <w:rsid w:val="005B6124"/>
    <w:rsid w:val="005B73BB"/>
    <w:rsid w:val="005C658C"/>
    <w:rsid w:val="005D46E5"/>
    <w:rsid w:val="005D493C"/>
    <w:rsid w:val="005D4A30"/>
    <w:rsid w:val="005D785D"/>
    <w:rsid w:val="005D7BE6"/>
    <w:rsid w:val="005E2581"/>
    <w:rsid w:val="005E2C87"/>
    <w:rsid w:val="005E2FC1"/>
    <w:rsid w:val="005E4D42"/>
    <w:rsid w:val="005E6849"/>
    <w:rsid w:val="005F0775"/>
    <w:rsid w:val="005F1A24"/>
    <w:rsid w:val="005F208C"/>
    <w:rsid w:val="005F4C20"/>
    <w:rsid w:val="0060222B"/>
    <w:rsid w:val="0060299D"/>
    <w:rsid w:val="006049C9"/>
    <w:rsid w:val="00607CB4"/>
    <w:rsid w:val="00610878"/>
    <w:rsid w:val="00610FC7"/>
    <w:rsid w:val="0061150E"/>
    <w:rsid w:val="0061199F"/>
    <w:rsid w:val="006121D0"/>
    <w:rsid w:val="00613AC0"/>
    <w:rsid w:val="0061505A"/>
    <w:rsid w:val="00616364"/>
    <w:rsid w:val="0061703B"/>
    <w:rsid w:val="0061770F"/>
    <w:rsid w:val="006259BB"/>
    <w:rsid w:val="00630360"/>
    <w:rsid w:val="00631CED"/>
    <w:rsid w:val="0064261A"/>
    <w:rsid w:val="006426DB"/>
    <w:rsid w:val="00645ACD"/>
    <w:rsid w:val="0064770B"/>
    <w:rsid w:val="00647F9F"/>
    <w:rsid w:val="006507E0"/>
    <w:rsid w:val="0066426C"/>
    <w:rsid w:val="006644CA"/>
    <w:rsid w:val="00665E74"/>
    <w:rsid w:val="00665FAA"/>
    <w:rsid w:val="006669F8"/>
    <w:rsid w:val="006703D1"/>
    <w:rsid w:val="00670771"/>
    <w:rsid w:val="00670B58"/>
    <w:rsid w:val="00671433"/>
    <w:rsid w:val="0067712A"/>
    <w:rsid w:val="00680A29"/>
    <w:rsid w:val="0069146B"/>
    <w:rsid w:val="00693D21"/>
    <w:rsid w:val="00695E95"/>
    <w:rsid w:val="006A01B1"/>
    <w:rsid w:val="006A1997"/>
    <w:rsid w:val="006B0B56"/>
    <w:rsid w:val="006B30B9"/>
    <w:rsid w:val="006B381F"/>
    <w:rsid w:val="006B430A"/>
    <w:rsid w:val="006B698B"/>
    <w:rsid w:val="006B7638"/>
    <w:rsid w:val="006C01EA"/>
    <w:rsid w:val="006C074E"/>
    <w:rsid w:val="006C1484"/>
    <w:rsid w:val="006C36B3"/>
    <w:rsid w:val="006C48AF"/>
    <w:rsid w:val="006C6389"/>
    <w:rsid w:val="006D2929"/>
    <w:rsid w:val="006D3E31"/>
    <w:rsid w:val="006E1308"/>
    <w:rsid w:val="006E234A"/>
    <w:rsid w:val="006E5E95"/>
    <w:rsid w:val="006E64E7"/>
    <w:rsid w:val="006E762E"/>
    <w:rsid w:val="0070580C"/>
    <w:rsid w:val="00710311"/>
    <w:rsid w:val="00712A5D"/>
    <w:rsid w:val="007152A1"/>
    <w:rsid w:val="00721F96"/>
    <w:rsid w:val="00725AF0"/>
    <w:rsid w:val="007278B4"/>
    <w:rsid w:val="00733FEF"/>
    <w:rsid w:val="00736CE1"/>
    <w:rsid w:val="00736F1E"/>
    <w:rsid w:val="007418BC"/>
    <w:rsid w:val="00745B31"/>
    <w:rsid w:val="007505F2"/>
    <w:rsid w:val="00751816"/>
    <w:rsid w:val="007522B8"/>
    <w:rsid w:val="00756E8E"/>
    <w:rsid w:val="00761D7B"/>
    <w:rsid w:val="0076529C"/>
    <w:rsid w:val="007678BB"/>
    <w:rsid w:val="00767A6A"/>
    <w:rsid w:val="00767CE7"/>
    <w:rsid w:val="007769B3"/>
    <w:rsid w:val="00777DBA"/>
    <w:rsid w:val="007836A1"/>
    <w:rsid w:val="007876FC"/>
    <w:rsid w:val="0079175D"/>
    <w:rsid w:val="00793F92"/>
    <w:rsid w:val="0079750C"/>
    <w:rsid w:val="00797EA9"/>
    <w:rsid w:val="007A135A"/>
    <w:rsid w:val="007A2E5C"/>
    <w:rsid w:val="007A717E"/>
    <w:rsid w:val="007B0E6A"/>
    <w:rsid w:val="007B47CF"/>
    <w:rsid w:val="007C11DD"/>
    <w:rsid w:val="007C18BE"/>
    <w:rsid w:val="007C5052"/>
    <w:rsid w:val="007D3E15"/>
    <w:rsid w:val="007D5DC2"/>
    <w:rsid w:val="007D734C"/>
    <w:rsid w:val="007D7EDB"/>
    <w:rsid w:val="007E0091"/>
    <w:rsid w:val="007E0A60"/>
    <w:rsid w:val="007E2325"/>
    <w:rsid w:val="007E57E6"/>
    <w:rsid w:val="007E6CBD"/>
    <w:rsid w:val="007E6E93"/>
    <w:rsid w:val="007F19B1"/>
    <w:rsid w:val="007F5C75"/>
    <w:rsid w:val="007F750D"/>
    <w:rsid w:val="008013A0"/>
    <w:rsid w:val="008115BA"/>
    <w:rsid w:val="00812448"/>
    <w:rsid w:val="008144B7"/>
    <w:rsid w:val="0082210C"/>
    <w:rsid w:val="008228F4"/>
    <w:rsid w:val="008248A7"/>
    <w:rsid w:val="0082496A"/>
    <w:rsid w:val="008254EB"/>
    <w:rsid w:val="0082565A"/>
    <w:rsid w:val="00833B21"/>
    <w:rsid w:val="00833BAC"/>
    <w:rsid w:val="00834C40"/>
    <w:rsid w:val="00844204"/>
    <w:rsid w:val="00844ECB"/>
    <w:rsid w:val="008523B8"/>
    <w:rsid w:val="00855016"/>
    <w:rsid w:val="00857517"/>
    <w:rsid w:val="0086177E"/>
    <w:rsid w:val="0086248E"/>
    <w:rsid w:val="008631E0"/>
    <w:rsid w:val="00863C0B"/>
    <w:rsid w:val="008650AE"/>
    <w:rsid w:val="00865F5F"/>
    <w:rsid w:val="00870C01"/>
    <w:rsid w:val="008727AC"/>
    <w:rsid w:val="00872AAD"/>
    <w:rsid w:val="00874A5A"/>
    <w:rsid w:val="00880194"/>
    <w:rsid w:val="00881279"/>
    <w:rsid w:val="00886D4E"/>
    <w:rsid w:val="00890145"/>
    <w:rsid w:val="00890221"/>
    <w:rsid w:val="0089204B"/>
    <w:rsid w:val="00893DD3"/>
    <w:rsid w:val="00894E47"/>
    <w:rsid w:val="008A07C6"/>
    <w:rsid w:val="008A1158"/>
    <w:rsid w:val="008A1CFF"/>
    <w:rsid w:val="008A2B3B"/>
    <w:rsid w:val="008A3447"/>
    <w:rsid w:val="008A4AE5"/>
    <w:rsid w:val="008A4B92"/>
    <w:rsid w:val="008A613F"/>
    <w:rsid w:val="008B4A84"/>
    <w:rsid w:val="008B78EE"/>
    <w:rsid w:val="008C0EC2"/>
    <w:rsid w:val="008C20DB"/>
    <w:rsid w:val="008C40B2"/>
    <w:rsid w:val="008D0907"/>
    <w:rsid w:val="008D1CBE"/>
    <w:rsid w:val="008D2A15"/>
    <w:rsid w:val="008D6C1C"/>
    <w:rsid w:val="008E1D35"/>
    <w:rsid w:val="008E45E8"/>
    <w:rsid w:val="008E75D1"/>
    <w:rsid w:val="008E77FD"/>
    <w:rsid w:val="008F2601"/>
    <w:rsid w:val="008F7331"/>
    <w:rsid w:val="008F7CC4"/>
    <w:rsid w:val="00902AA7"/>
    <w:rsid w:val="0090303F"/>
    <w:rsid w:val="009050B4"/>
    <w:rsid w:val="009055F6"/>
    <w:rsid w:val="00913204"/>
    <w:rsid w:val="00913543"/>
    <w:rsid w:val="00914578"/>
    <w:rsid w:val="00914E3B"/>
    <w:rsid w:val="00920D1D"/>
    <w:rsid w:val="00921B59"/>
    <w:rsid w:val="009227D1"/>
    <w:rsid w:val="00922819"/>
    <w:rsid w:val="00923CEB"/>
    <w:rsid w:val="00924AE0"/>
    <w:rsid w:val="00926D92"/>
    <w:rsid w:val="00926E14"/>
    <w:rsid w:val="00934F08"/>
    <w:rsid w:val="0093601B"/>
    <w:rsid w:val="009363AF"/>
    <w:rsid w:val="00936898"/>
    <w:rsid w:val="00937D4A"/>
    <w:rsid w:val="009412B9"/>
    <w:rsid w:val="00941ED0"/>
    <w:rsid w:val="00944F8D"/>
    <w:rsid w:val="00946F27"/>
    <w:rsid w:val="009473FE"/>
    <w:rsid w:val="00950A2C"/>
    <w:rsid w:val="00950F47"/>
    <w:rsid w:val="00954400"/>
    <w:rsid w:val="009549DC"/>
    <w:rsid w:val="00963C89"/>
    <w:rsid w:val="009656DD"/>
    <w:rsid w:val="00967573"/>
    <w:rsid w:val="00970D3B"/>
    <w:rsid w:val="00972618"/>
    <w:rsid w:val="00974D24"/>
    <w:rsid w:val="00975022"/>
    <w:rsid w:val="009875FE"/>
    <w:rsid w:val="00990833"/>
    <w:rsid w:val="00991C52"/>
    <w:rsid w:val="009942B8"/>
    <w:rsid w:val="00994AB3"/>
    <w:rsid w:val="009952E1"/>
    <w:rsid w:val="00997B14"/>
    <w:rsid w:val="009A1E26"/>
    <w:rsid w:val="009A30EE"/>
    <w:rsid w:val="009A595C"/>
    <w:rsid w:val="009A6BD7"/>
    <w:rsid w:val="009B0ECB"/>
    <w:rsid w:val="009B3377"/>
    <w:rsid w:val="009B39D6"/>
    <w:rsid w:val="009B4320"/>
    <w:rsid w:val="009B7833"/>
    <w:rsid w:val="009C3DF7"/>
    <w:rsid w:val="009C5956"/>
    <w:rsid w:val="009C5A03"/>
    <w:rsid w:val="009C5CD8"/>
    <w:rsid w:val="009D0BDF"/>
    <w:rsid w:val="009D0F06"/>
    <w:rsid w:val="009D1EE3"/>
    <w:rsid w:val="009D3C65"/>
    <w:rsid w:val="009D3E39"/>
    <w:rsid w:val="009D692E"/>
    <w:rsid w:val="009D7ABF"/>
    <w:rsid w:val="009D7F0C"/>
    <w:rsid w:val="009E2144"/>
    <w:rsid w:val="009E3966"/>
    <w:rsid w:val="009E56A4"/>
    <w:rsid w:val="009F24B7"/>
    <w:rsid w:val="009F6336"/>
    <w:rsid w:val="009F7FEE"/>
    <w:rsid w:val="00A00B94"/>
    <w:rsid w:val="00A01694"/>
    <w:rsid w:val="00A04BF3"/>
    <w:rsid w:val="00A107F3"/>
    <w:rsid w:val="00A14FAD"/>
    <w:rsid w:val="00A2050B"/>
    <w:rsid w:val="00A20946"/>
    <w:rsid w:val="00A2184D"/>
    <w:rsid w:val="00A235B8"/>
    <w:rsid w:val="00A23796"/>
    <w:rsid w:val="00A26BDB"/>
    <w:rsid w:val="00A34889"/>
    <w:rsid w:val="00A3673F"/>
    <w:rsid w:val="00A3700E"/>
    <w:rsid w:val="00A40042"/>
    <w:rsid w:val="00A40827"/>
    <w:rsid w:val="00A431A2"/>
    <w:rsid w:val="00A437A5"/>
    <w:rsid w:val="00A5495B"/>
    <w:rsid w:val="00A55CC3"/>
    <w:rsid w:val="00A61883"/>
    <w:rsid w:val="00A6215D"/>
    <w:rsid w:val="00A653E4"/>
    <w:rsid w:val="00A6678C"/>
    <w:rsid w:val="00A6717D"/>
    <w:rsid w:val="00A71D39"/>
    <w:rsid w:val="00A727DD"/>
    <w:rsid w:val="00A749E6"/>
    <w:rsid w:val="00A775E3"/>
    <w:rsid w:val="00A8112F"/>
    <w:rsid w:val="00A84531"/>
    <w:rsid w:val="00A90391"/>
    <w:rsid w:val="00A9091C"/>
    <w:rsid w:val="00A92340"/>
    <w:rsid w:val="00A963BB"/>
    <w:rsid w:val="00AA462D"/>
    <w:rsid w:val="00AA5156"/>
    <w:rsid w:val="00AC050E"/>
    <w:rsid w:val="00AC2195"/>
    <w:rsid w:val="00AC416A"/>
    <w:rsid w:val="00AD0239"/>
    <w:rsid w:val="00AD1567"/>
    <w:rsid w:val="00AD2B93"/>
    <w:rsid w:val="00AD581A"/>
    <w:rsid w:val="00AD6270"/>
    <w:rsid w:val="00AE5ED3"/>
    <w:rsid w:val="00AE6A3C"/>
    <w:rsid w:val="00AE6B81"/>
    <w:rsid w:val="00AE76E3"/>
    <w:rsid w:val="00AF6905"/>
    <w:rsid w:val="00AF7ECD"/>
    <w:rsid w:val="00B003CA"/>
    <w:rsid w:val="00B00810"/>
    <w:rsid w:val="00B03E34"/>
    <w:rsid w:val="00B05B5C"/>
    <w:rsid w:val="00B12F00"/>
    <w:rsid w:val="00B13AB9"/>
    <w:rsid w:val="00B2201E"/>
    <w:rsid w:val="00B236B6"/>
    <w:rsid w:val="00B270F3"/>
    <w:rsid w:val="00B307BF"/>
    <w:rsid w:val="00B31417"/>
    <w:rsid w:val="00B347B6"/>
    <w:rsid w:val="00B37687"/>
    <w:rsid w:val="00B42E66"/>
    <w:rsid w:val="00B45E33"/>
    <w:rsid w:val="00B479A7"/>
    <w:rsid w:val="00B505AB"/>
    <w:rsid w:val="00B5130D"/>
    <w:rsid w:val="00B521AE"/>
    <w:rsid w:val="00B5509D"/>
    <w:rsid w:val="00B551FB"/>
    <w:rsid w:val="00B62842"/>
    <w:rsid w:val="00B63719"/>
    <w:rsid w:val="00B64BEB"/>
    <w:rsid w:val="00B70207"/>
    <w:rsid w:val="00B71A0A"/>
    <w:rsid w:val="00B74725"/>
    <w:rsid w:val="00B77A7F"/>
    <w:rsid w:val="00B863FE"/>
    <w:rsid w:val="00B86A80"/>
    <w:rsid w:val="00B87F3C"/>
    <w:rsid w:val="00B909D5"/>
    <w:rsid w:val="00B95CEA"/>
    <w:rsid w:val="00BA14E6"/>
    <w:rsid w:val="00BA49BA"/>
    <w:rsid w:val="00BA6798"/>
    <w:rsid w:val="00BA6826"/>
    <w:rsid w:val="00BB28D1"/>
    <w:rsid w:val="00BB2C92"/>
    <w:rsid w:val="00BB7EEB"/>
    <w:rsid w:val="00BC0616"/>
    <w:rsid w:val="00BC0B6D"/>
    <w:rsid w:val="00BC0B87"/>
    <w:rsid w:val="00BC4D8B"/>
    <w:rsid w:val="00BC4EA9"/>
    <w:rsid w:val="00BC6D9F"/>
    <w:rsid w:val="00BD01D3"/>
    <w:rsid w:val="00BD0254"/>
    <w:rsid w:val="00BD4A30"/>
    <w:rsid w:val="00BD5B1D"/>
    <w:rsid w:val="00BD6B7F"/>
    <w:rsid w:val="00BD723F"/>
    <w:rsid w:val="00BD755A"/>
    <w:rsid w:val="00BE13A1"/>
    <w:rsid w:val="00BE147B"/>
    <w:rsid w:val="00BE4BFC"/>
    <w:rsid w:val="00BF229B"/>
    <w:rsid w:val="00BF4102"/>
    <w:rsid w:val="00BF54BA"/>
    <w:rsid w:val="00BF5CAB"/>
    <w:rsid w:val="00BF5EF3"/>
    <w:rsid w:val="00BF6DD0"/>
    <w:rsid w:val="00C035F5"/>
    <w:rsid w:val="00C04777"/>
    <w:rsid w:val="00C07D46"/>
    <w:rsid w:val="00C1270E"/>
    <w:rsid w:val="00C1390B"/>
    <w:rsid w:val="00C13EDA"/>
    <w:rsid w:val="00C16734"/>
    <w:rsid w:val="00C17AA0"/>
    <w:rsid w:val="00C17D57"/>
    <w:rsid w:val="00C216D7"/>
    <w:rsid w:val="00C22036"/>
    <w:rsid w:val="00C242C6"/>
    <w:rsid w:val="00C24FF3"/>
    <w:rsid w:val="00C25E69"/>
    <w:rsid w:val="00C26CC2"/>
    <w:rsid w:val="00C27E4A"/>
    <w:rsid w:val="00C3419E"/>
    <w:rsid w:val="00C369C7"/>
    <w:rsid w:val="00C37BFD"/>
    <w:rsid w:val="00C52227"/>
    <w:rsid w:val="00C5248A"/>
    <w:rsid w:val="00C53D2B"/>
    <w:rsid w:val="00C552AB"/>
    <w:rsid w:val="00C563CE"/>
    <w:rsid w:val="00C60C15"/>
    <w:rsid w:val="00C636DF"/>
    <w:rsid w:val="00C73D5F"/>
    <w:rsid w:val="00C75C15"/>
    <w:rsid w:val="00C76CD3"/>
    <w:rsid w:val="00C82718"/>
    <w:rsid w:val="00C8598F"/>
    <w:rsid w:val="00C86262"/>
    <w:rsid w:val="00C86570"/>
    <w:rsid w:val="00C879A2"/>
    <w:rsid w:val="00C90A61"/>
    <w:rsid w:val="00C93CCC"/>
    <w:rsid w:val="00C96BC5"/>
    <w:rsid w:val="00CB0245"/>
    <w:rsid w:val="00CB087E"/>
    <w:rsid w:val="00CB26DC"/>
    <w:rsid w:val="00CB3669"/>
    <w:rsid w:val="00CB4131"/>
    <w:rsid w:val="00CB42F7"/>
    <w:rsid w:val="00CB599F"/>
    <w:rsid w:val="00CB7884"/>
    <w:rsid w:val="00CC2B4B"/>
    <w:rsid w:val="00CC7C80"/>
    <w:rsid w:val="00CD048D"/>
    <w:rsid w:val="00CD13D5"/>
    <w:rsid w:val="00CD21AF"/>
    <w:rsid w:val="00CD2915"/>
    <w:rsid w:val="00CD63ED"/>
    <w:rsid w:val="00CD691A"/>
    <w:rsid w:val="00CE4366"/>
    <w:rsid w:val="00CE4793"/>
    <w:rsid w:val="00CE66B0"/>
    <w:rsid w:val="00CE737C"/>
    <w:rsid w:val="00CE779C"/>
    <w:rsid w:val="00CE7EE9"/>
    <w:rsid w:val="00CF065D"/>
    <w:rsid w:val="00CF0C28"/>
    <w:rsid w:val="00CF13BE"/>
    <w:rsid w:val="00CF19D5"/>
    <w:rsid w:val="00CF662F"/>
    <w:rsid w:val="00CF6917"/>
    <w:rsid w:val="00D0363A"/>
    <w:rsid w:val="00D037C8"/>
    <w:rsid w:val="00D129E2"/>
    <w:rsid w:val="00D14C9A"/>
    <w:rsid w:val="00D166C0"/>
    <w:rsid w:val="00D2054E"/>
    <w:rsid w:val="00D2157C"/>
    <w:rsid w:val="00D223B0"/>
    <w:rsid w:val="00D23F9B"/>
    <w:rsid w:val="00D31C8B"/>
    <w:rsid w:val="00D33B5F"/>
    <w:rsid w:val="00D40B66"/>
    <w:rsid w:val="00D415E7"/>
    <w:rsid w:val="00D43CDC"/>
    <w:rsid w:val="00D45B64"/>
    <w:rsid w:val="00D501F5"/>
    <w:rsid w:val="00D504CA"/>
    <w:rsid w:val="00D51B47"/>
    <w:rsid w:val="00D563F6"/>
    <w:rsid w:val="00D578FE"/>
    <w:rsid w:val="00D60E1A"/>
    <w:rsid w:val="00D61266"/>
    <w:rsid w:val="00D66813"/>
    <w:rsid w:val="00D70DDD"/>
    <w:rsid w:val="00D738C3"/>
    <w:rsid w:val="00D7392F"/>
    <w:rsid w:val="00D73BD5"/>
    <w:rsid w:val="00D7590F"/>
    <w:rsid w:val="00D763E2"/>
    <w:rsid w:val="00D80BBF"/>
    <w:rsid w:val="00D838A5"/>
    <w:rsid w:val="00D919CE"/>
    <w:rsid w:val="00D919F9"/>
    <w:rsid w:val="00D91DA1"/>
    <w:rsid w:val="00D955E7"/>
    <w:rsid w:val="00DA148B"/>
    <w:rsid w:val="00DA18C1"/>
    <w:rsid w:val="00DA2C43"/>
    <w:rsid w:val="00DA4495"/>
    <w:rsid w:val="00DA4A1D"/>
    <w:rsid w:val="00DC7747"/>
    <w:rsid w:val="00DD12C4"/>
    <w:rsid w:val="00DD3992"/>
    <w:rsid w:val="00DE1A3E"/>
    <w:rsid w:val="00DE5B41"/>
    <w:rsid w:val="00DF4E67"/>
    <w:rsid w:val="00DF73E7"/>
    <w:rsid w:val="00E01820"/>
    <w:rsid w:val="00E02EFA"/>
    <w:rsid w:val="00E04F46"/>
    <w:rsid w:val="00E05DCB"/>
    <w:rsid w:val="00E06129"/>
    <w:rsid w:val="00E06728"/>
    <w:rsid w:val="00E06C9F"/>
    <w:rsid w:val="00E16F52"/>
    <w:rsid w:val="00E321B1"/>
    <w:rsid w:val="00E32B58"/>
    <w:rsid w:val="00E32E7B"/>
    <w:rsid w:val="00E36C8E"/>
    <w:rsid w:val="00E42CE1"/>
    <w:rsid w:val="00E507DA"/>
    <w:rsid w:val="00E51819"/>
    <w:rsid w:val="00E557F7"/>
    <w:rsid w:val="00E61995"/>
    <w:rsid w:val="00E671EB"/>
    <w:rsid w:val="00E70D0D"/>
    <w:rsid w:val="00E71457"/>
    <w:rsid w:val="00E72D4C"/>
    <w:rsid w:val="00E74F00"/>
    <w:rsid w:val="00E75DA6"/>
    <w:rsid w:val="00E775BF"/>
    <w:rsid w:val="00E77829"/>
    <w:rsid w:val="00E8076E"/>
    <w:rsid w:val="00E809D1"/>
    <w:rsid w:val="00E8162E"/>
    <w:rsid w:val="00E8183C"/>
    <w:rsid w:val="00E84F8D"/>
    <w:rsid w:val="00E86356"/>
    <w:rsid w:val="00E8668D"/>
    <w:rsid w:val="00E86DA1"/>
    <w:rsid w:val="00E9279B"/>
    <w:rsid w:val="00E9418B"/>
    <w:rsid w:val="00EB2437"/>
    <w:rsid w:val="00EB4F53"/>
    <w:rsid w:val="00EB5FA7"/>
    <w:rsid w:val="00EC49F1"/>
    <w:rsid w:val="00EC54ED"/>
    <w:rsid w:val="00EC5A8F"/>
    <w:rsid w:val="00ED00A6"/>
    <w:rsid w:val="00ED0F8D"/>
    <w:rsid w:val="00ED3042"/>
    <w:rsid w:val="00ED4C05"/>
    <w:rsid w:val="00ED73AA"/>
    <w:rsid w:val="00EE304F"/>
    <w:rsid w:val="00EE33C8"/>
    <w:rsid w:val="00EE4EC8"/>
    <w:rsid w:val="00EE5B26"/>
    <w:rsid w:val="00EE7B63"/>
    <w:rsid w:val="00EF1B69"/>
    <w:rsid w:val="00EF5952"/>
    <w:rsid w:val="00EF7FE5"/>
    <w:rsid w:val="00F003B6"/>
    <w:rsid w:val="00F042FB"/>
    <w:rsid w:val="00F05436"/>
    <w:rsid w:val="00F07BBE"/>
    <w:rsid w:val="00F10A0A"/>
    <w:rsid w:val="00F10B99"/>
    <w:rsid w:val="00F10C7E"/>
    <w:rsid w:val="00F143DE"/>
    <w:rsid w:val="00F145B4"/>
    <w:rsid w:val="00F16678"/>
    <w:rsid w:val="00F1739F"/>
    <w:rsid w:val="00F213A1"/>
    <w:rsid w:val="00F25370"/>
    <w:rsid w:val="00F268FA"/>
    <w:rsid w:val="00F301F2"/>
    <w:rsid w:val="00F30CCE"/>
    <w:rsid w:val="00F31A23"/>
    <w:rsid w:val="00F35D7F"/>
    <w:rsid w:val="00F4041F"/>
    <w:rsid w:val="00F40841"/>
    <w:rsid w:val="00F4139F"/>
    <w:rsid w:val="00F42AED"/>
    <w:rsid w:val="00F437A2"/>
    <w:rsid w:val="00F45079"/>
    <w:rsid w:val="00F458A9"/>
    <w:rsid w:val="00F46210"/>
    <w:rsid w:val="00F5544C"/>
    <w:rsid w:val="00F554CB"/>
    <w:rsid w:val="00F571A3"/>
    <w:rsid w:val="00F617B5"/>
    <w:rsid w:val="00F6374B"/>
    <w:rsid w:val="00F66113"/>
    <w:rsid w:val="00F674DB"/>
    <w:rsid w:val="00F739CB"/>
    <w:rsid w:val="00F74F88"/>
    <w:rsid w:val="00F75D5E"/>
    <w:rsid w:val="00F76D5B"/>
    <w:rsid w:val="00F773CF"/>
    <w:rsid w:val="00F82993"/>
    <w:rsid w:val="00F83357"/>
    <w:rsid w:val="00F85579"/>
    <w:rsid w:val="00F94919"/>
    <w:rsid w:val="00F95B45"/>
    <w:rsid w:val="00FA08E9"/>
    <w:rsid w:val="00FA42D9"/>
    <w:rsid w:val="00FA4C5D"/>
    <w:rsid w:val="00FA5FB3"/>
    <w:rsid w:val="00FB26A4"/>
    <w:rsid w:val="00FB453F"/>
    <w:rsid w:val="00FB4706"/>
    <w:rsid w:val="00FB4790"/>
    <w:rsid w:val="00FB60AF"/>
    <w:rsid w:val="00FB64CC"/>
    <w:rsid w:val="00FC2CE6"/>
    <w:rsid w:val="00FC4D79"/>
    <w:rsid w:val="00FC6675"/>
    <w:rsid w:val="00FD1E8C"/>
    <w:rsid w:val="00FD72F9"/>
    <w:rsid w:val="00FE2A18"/>
    <w:rsid w:val="00FE3FEC"/>
    <w:rsid w:val="00FF49A1"/>
    <w:rsid w:val="00FF4C98"/>
    <w:rsid w:val="00FF6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D3B"/>
  </w:style>
  <w:style w:type="paragraph" w:styleId="Heading2">
    <w:name w:val="heading 2"/>
    <w:basedOn w:val="Normal"/>
    <w:next w:val="Normal"/>
    <w:link w:val="Heading2Char"/>
    <w:qFormat/>
    <w:rsid w:val="00CB7884"/>
    <w:pPr>
      <w:keepNext/>
      <w:spacing w:after="120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B7884"/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572</dc:creator>
  <cp:keywords/>
  <dc:description/>
  <cp:lastModifiedBy>0006572</cp:lastModifiedBy>
  <cp:revision>1</cp:revision>
  <dcterms:created xsi:type="dcterms:W3CDTF">2012-10-17T01:06:00Z</dcterms:created>
  <dcterms:modified xsi:type="dcterms:W3CDTF">2012-10-17T01:07:00Z</dcterms:modified>
</cp:coreProperties>
</file>